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380" w:type="dxa"/>
        <w:tblLook w:val="04A0" w:firstRow="1" w:lastRow="0" w:firstColumn="1" w:lastColumn="0" w:noHBand="0" w:noVBand="1"/>
      </w:tblPr>
      <w:tblGrid>
        <w:gridCol w:w="3400"/>
        <w:gridCol w:w="980"/>
      </w:tblGrid>
      <w:tr w:rsidR="006F69E3" w:rsidRPr="006F69E3" w14:paraId="0948E7EF" w14:textId="77777777" w:rsidTr="006F69E3">
        <w:trPr>
          <w:trHeight w:val="290"/>
        </w:trPr>
        <w:tc>
          <w:tcPr>
            <w:tcW w:w="4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A298D" w14:textId="0B747EB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Profile of Male In-Depth Interview Respondents (N=16)</w:t>
            </w:r>
          </w:p>
        </w:tc>
      </w:tr>
      <w:tr w:rsidR="006F69E3" w:rsidRPr="006F69E3" w14:paraId="3B230134" w14:textId="77777777" w:rsidTr="006F69E3">
        <w:trPr>
          <w:trHeight w:val="29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69E8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B7F5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</w:p>
        </w:tc>
      </w:tr>
      <w:tr w:rsidR="006F69E3" w:rsidRPr="006F69E3" w14:paraId="6DD0BA06" w14:textId="77777777" w:rsidTr="006F69E3">
        <w:trPr>
          <w:trHeight w:val="31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20181" w14:textId="029A1AB1" w:rsidR="006F69E3" w:rsidRPr="0075310D" w:rsidRDefault="006F69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en-IN"/>
              </w:rPr>
            </w:pPr>
            <w:r w:rsidRPr="0075310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en-IN"/>
              </w:rPr>
              <w:t>Age (in years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094FF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</w:tr>
      <w:tr w:rsidR="006F69E3" w:rsidRPr="006F69E3" w14:paraId="6D96FA59" w14:textId="77777777" w:rsidTr="006F69E3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D6BA4" w14:textId="6CFE9898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</w:t>
            </w: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ge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76F56" w14:textId="77777777" w:rsidR="006F69E3" w:rsidRPr="00ED0A82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4</w:t>
            </w:r>
          </w:p>
        </w:tc>
      </w:tr>
      <w:tr w:rsidR="006F69E3" w:rsidRPr="006F69E3" w14:paraId="7F8D1934" w14:textId="77777777" w:rsidTr="006F69E3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F2CCE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Younges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6BA11" w14:textId="77777777" w:rsidR="006F69E3" w:rsidRPr="00ED0A82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35</w:t>
            </w:r>
          </w:p>
        </w:tc>
      </w:tr>
      <w:tr w:rsidR="006F69E3" w:rsidRPr="006F69E3" w14:paraId="460EDD60" w14:textId="77777777" w:rsidTr="006F69E3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CE9D5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Oldes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379A8" w14:textId="77777777" w:rsidR="006F69E3" w:rsidRPr="00ED0A82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80</w:t>
            </w:r>
          </w:p>
        </w:tc>
      </w:tr>
      <w:tr w:rsidR="006F69E3" w:rsidRPr="006F69E3" w14:paraId="396FA8A5" w14:textId="77777777" w:rsidTr="006F69E3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F8052" w14:textId="7E30E412" w:rsidR="006F69E3" w:rsidRPr="0075310D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en-IN"/>
              </w:rPr>
            </w:pPr>
            <w:r w:rsidRPr="0075310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en-IN"/>
              </w:rPr>
              <w:t>Cas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AA3ED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</w:tr>
      <w:tr w:rsidR="006F69E3" w:rsidRPr="006F69E3" w14:paraId="06ED099E" w14:textId="77777777" w:rsidTr="006F69E3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58ADA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cheduled Cas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C768E" w14:textId="77777777" w:rsidR="006F69E3" w:rsidRPr="00ED0A82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7</w:t>
            </w:r>
          </w:p>
        </w:tc>
      </w:tr>
      <w:tr w:rsidR="006F69E3" w:rsidRPr="006F69E3" w14:paraId="03BCFC4F" w14:textId="77777777" w:rsidTr="006F69E3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6B8AE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Other Backward Cas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7D397" w14:textId="77777777" w:rsidR="006F69E3" w:rsidRPr="00ED0A82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9</w:t>
            </w:r>
          </w:p>
        </w:tc>
      </w:tr>
      <w:tr w:rsidR="006F69E3" w:rsidRPr="006F69E3" w14:paraId="5B279EE5" w14:textId="77777777" w:rsidTr="006F69E3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81BE0" w14:textId="34AA8A30" w:rsidR="006F69E3" w:rsidRPr="0075310D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en-IN"/>
              </w:rPr>
            </w:pPr>
            <w:r w:rsidRPr="0075310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en-IN"/>
              </w:rPr>
              <w:t>Relig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20432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</w:tr>
      <w:tr w:rsidR="006F69E3" w:rsidRPr="006F69E3" w14:paraId="24B3658E" w14:textId="77777777" w:rsidTr="006F69E3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7A1E4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Hindu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A747B" w14:textId="77777777" w:rsidR="006F69E3" w:rsidRPr="00ED0A82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2</w:t>
            </w:r>
          </w:p>
        </w:tc>
      </w:tr>
      <w:tr w:rsidR="006F69E3" w:rsidRPr="006F69E3" w14:paraId="422FE75C" w14:textId="77777777" w:rsidTr="006F69E3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BCE62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Musli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93841" w14:textId="77777777" w:rsidR="006F69E3" w:rsidRPr="00ED0A82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</w:t>
            </w:r>
          </w:p>
        </w:tc>
      </w:tr>
      <w:tr w:rsidR="006F69E3" w:rsidRPr="006F69E3" w14:paraId="7C99B2F7" w14:textId="77777777" w:rsidTr="006F69E3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B94C8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hristi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786C3" w14:textId="77777777" w:rsidR="006F69E3" w:rsidRPr="00ED0A82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</w:t>
            </w:r>
          </w:p>
        </w:tc>
      </w:tr>
      <w:tr w:rsidR="006F69E3" w:rsidRPr="006F69E3" w14:paraId="7F9579C2" w14:textId="77777777" w:rsidTr="006F69E3">
        <w:trPr>
          <w:trHeight w:val="6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39C8D" w14:textId="239E84E6" w:rsidR="006F69E3" w:rsidRPr="0075310D" w:rsidRDefault="006F69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en-IN"/>
              </w:rPr>
            </w:pPr>
            <w:r w:rsidRPr="0075310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en-IN"/>
              </w:rPr>
              <w:t>Current Occupation of Me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99994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</w:tr>
      <w:tr w:rsidR="006F69E3" w:rsidRPr="006F69E3" w14:paraId="1253404C" w14:textId="77777777" w:rsidTr="006F69E3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D141F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Not employed anywher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9A608" w14:textId="77777777" w:rsidR="006F69E3" w:rsidRPr="00ED0A82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</w:t>
            </w:r>
          </w:p>
        </w:tc>
      </w:tr>
      <w:tr w:rsidR="006F69E3" w:rsidRPr="006F69E3" w14:paraId="03E5A1C2" w14:textId="77777777" w:rsidTr="006F69E3">
        <w:trPr>
          <w:trHeight w:val="6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670B7" w14:textId="365317F8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elf-employed (potter, street vendor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ECC70" w14:textId="77777777" w:rsidR="006F69E3" w:rsidRPr="00ED0A82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4</w:t>
            </w:r>
          </w:p>
        </w:tc>
      </w:tr>
      <w:tr w:rsidR="006F69E3" w:rsidRPr="006F69E3" w14:paraId="51501E60" w14:textId="77777777" w:rsidTr="006F69E3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B4461" w14:textId="2CCB5AE3" w:rsidR="006F69E3" w:rsidRPr="00ED0A82" w:rsidRDefault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Regular wages (work in shops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AF9DA" w14:textId="77777777" w:rsidR="006F69E3" w:rsidRPr="00ED0A82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</w:t>
            </w:r>
          </w:p>
        </w:tc>
      </w:tr>
      <w:tr w:rsidR="006F69E3" w:rsidRPr="006F69E3" w14:paraId="2913181F" w14:textId="77777777" w:rsidTr="006F69E3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A1E39" w14:textId="5934E351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asual labor (non-agricultural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61FE9" w14:textId="77777777" w:rsidR="006F69E3" w:rsidRPr="00ED0A82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</w:t>
            </w:r>
          </w:p>
        </w:tc>
      </w:tr>
      <w:tr w:rsidR="006F69E3" w:rsidRPr="006F69E3" w14:paraId="58C6CE09" w14:textId="77777777" w:rsidTr="006F69E3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11502" w14:textId="1F3A3F52" w:rsidR="006F69E3" w:rsidRPr="00ED0A82" w:rsidRDefault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asual labor (agricultural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FCCF6" w14:textId="77777777" w:rsidR="006F69E3" w:rsidRPr="00ED0A82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</w:t>
            </w:r>
          </w:p>
        </w:tc>
      </w:tr>
      <w:tr w:rsidR="006F69E3" w:rsidRPr="006F69E3" w14:paraId="142E25A6" w14:textId="77777777" w:rsidTr="006F69E3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B12D9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topped due to illne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EF808" w14:textId="77777777" w:rsidR="006F69E3" w:rsidRPr="00ED0A82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IN"/>
              </w:rPr>
              <w:t>5</w:t>
            </w:r>
          </w:p>
        </w:tc>
      </w:tr>
      <w:tr w:rsidR="006F69E3" w:rsidRPr="006F69E3" w14:paraId="2CC9EDC4" w14:textId="77777777" w:rsidTr="006F69E3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70382" w14:textId="321C3E2A" w:rsidR="006F69E3" w:rsidRPr="0075310D" w:rsidRDefault="006F69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en-IN"/>
              </w:rPr>
            </w:pPr>
            <w:r w:rsidRPr="0075310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en-IN"/>
              </w:rPr>
              <w:t xml:space="preserve">Reason for Hospitalizatio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E6088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</w:tr>
      <w:tr w:rsidR="006F69E3" w:rsidRPr="006F69E3" w14:paraId="3263D0C1" w14:textId="77777777" w:rsidTr="006F69E3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3400F" w14:textId="3BF175B4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ardiovascular diseas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D60B5" w14:textId="77777777" w:rsidR="006F69E3" w:rsidRPr="00ED0A82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7</w:t>
            </w:r>
          </w:p>
        </w:tc>
      </w:tr>
      <w:tr w:rsidR="006F69E3" w:rsidRPr="006F69E3" w14:paraId="473A43A4" w14:textId="77777777" w:rsidTr="006F69E3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C3D27" w14:textId="393D5189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Fever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2CE1F" w14:textId="77777777" w:rsidR="006F69E3" w:rsidRPr="00ED0A82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</w:t>
            </w:r>
          </w:p>
        </w:tc>
      </w:tr>
      <w:tr w:rsidR="006F69E3" w:rsidRPr="006F69E3" w14:paraId="28C635DD" w14:textId="77777777" w:rsidTr="006F69E3">
        <w:trPr>
          <w:trHeight w:val="6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1D641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lastRenderedPageBreak/>
              <w:t>Pain in hips/legs (neuro/muscular/skeletal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52FC3" w14:textId="77777777" w:rsidR="006F69E3" w:rsidRPr="00ED0A82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</w:t>
            </w:r>
          </w:p>
        </w:tc>
      </w:tr>
      <w:tr w:rsidR="006F69E3" w:rsidRPr="006F69E3" w14:paraId="5C8FFDAF" w14:textId="77777777" w:rsidTr="006F69E3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D3A06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ccid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7D0BF" w14:textId="77777777" w:rsidR="006F69E3" w:rsidRPr="00ED0A82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</w:t>
            </w:r>
          </w:p>
        </w:tc>
      </w:tr>
      <w:tr w:rsidR="006F69E3" w:rsidRPr="006F69E3" w14:paraId="03187A83" w14:textId="77777777" w:rsidTr="006F69E3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41BA9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astroint</w:t>
            </w:r>
            <w:bookmarkStart w:id="0" w:name="_GoBack"/>
            <w:bookmarkEnd w:id="0"/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esti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5EA41" w14:textId="77777777" w:rsidR="006F69E3" w:rsidRPr="00ED0A82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</w:t>
            </w:r>
          </w:p>
        </w:tc>
      </w:tr>
      <w:tr w:rsidR="006F69E3" w:rsidRPr="006F69E3" w14:paraId="36098E21" w14:textId="77777777" w:rsidTr="006F69E3">
        <w:trPr>
          <w:trHeight w:val="6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09E39" w14:textId="62B5F468" w:rsidR="006F69E3" w:rsidRPr="00D42C4D" w:rsidRDefault="00BA4BAD" w:rsidP="00BA4BA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IN"/>
              </w:rPr>
              <w:t>Total respondents with</w:t>
            </w:r>
            <w:r w:rsidRPr="00D42C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IN"/>
              </w:rPr>
              <w:t>c</w:t>
            </w:r>
            <w:r w:rsidR="006F69E3" w:rsidRPr="00D42C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IN"/>
              </w:rPr>
              <w:t xml:space="preserve">hronic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IN"/>
              </w:rPr>
              <w:t>a</w:t>
            </w:r>
            <w:r w:rsidR="006F69E3" w:rsidRPr="00D42C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IN"/>
              </w:rPr>
              <w:t>ilment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2D81C" w14:textId="77777777" w:rsidR="006F69E3" w:rsidRPr="00D42C4D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IN"/>
              </w:rPr>
            </w:pPr>
            <w:r w:rsidRPr="00D42C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IN"/>
              </w:rPr>
              <w:t>12</w:t>
            </w:r>
          </w:p>
        </w:tc>
      </w:tr>
      <w:tr w:rsidR="006F69E3" w:rsidRPr="006F69E3" w14:paraId="03367309" w14:textId="77777777" w:rsidTr="006F69E3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E474E" w14:textId="0D01265A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Type of Facilit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24177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</w:tr>
      <w:tr w:rsidR="006F69E3" w:rsidRPr="006F69E3" w14:paraId="7DCA3248" w14:textId="77777777" w:rsidTr="006F69E3">
        <w:trPr>
          <w:trHeight w:val="5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7DD09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Public hospit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78807" w14:textId="77777777" w:rsidR="006F69E3" w:rsidRPr="00ED0A82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7</w:t>
            </w:r>
          </w:p>
        </w:tc>
      </w:tr>
      <w:tr w:rsidR="006F69E3" w:rsidRPr="006F69E3" w14:paraId="365CB759" w14:textId="77777777" w:rsidTr="006F69E3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7E7C5" w14:textId="77777777" w:rsidR="006F69E3" w:rsidRPr="00ED0A82" w:rsidRDefault="006F69E3" w:rsidP="006F69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Private hospit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354E5" w14:textId="77777777" w:rsidR="006F69E3" w:rsidRPr="00ED0A82" w:rsidRDefault="006F69E3" w:rsidP="006F69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E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9</w:t>
            </w:r>
          </w:p>
        </w:tc>
      </w:tr>
    </w:tbl>
    <w:p w14:paraId="1DF2A93A" w14:textId="77777777" w:rsidR="00FF2A25" w:rsidRPr="00ED0A82" w:rsidRDefault="00FF2A25" w:rsidP="006F69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F2A25" w:rsidRPr="00ED0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416F7" w16cex:dateUtc="2021-01-21T09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BCCF7CD" w16cid:durableId="23B416E0"/>
  <w16cid:commentId w16cid:paraId="482B3914" w16cid:durableId="23B416F7"/>
  <w16cid:commentId w16cid:paraId="014B722E" w16cid:durableId="23B416E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9E3"/>
    <w:rsid w:val="005F2FE7"/>
    <w:rsid w:val="006D13D3"/>
    <w:rsid w:val="006F69E3"/>
    <w:rsid w:val="0075310D"/>
    <w:rsid w:val="008B65B3"/>
    <w:rsid w:val="008F7351"/>
    <w:rsid w:val="00BA4BAD"/>
    <w:rsid w:val="00D42C4D"/>
    <w:rsid w:val="00DC61AB"/>
    <w:rsid w:val="00E8359B"/>
    <w:rsid w:val="00ED0A82"/>
    <w:rsid w:val="00FF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CD747"/>
  <w15:chartTrackingRefBased/>
  <w15:docId w15:val="{D4C091DA-04FD-46CD-B318-DCAF002BE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69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9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9E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9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9E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9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9E3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8B65B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99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0</cp:revision>
  <dcterms:created xsi:type="dcterms:W3CDTF">2021-01-21T09:37:00Z</dcterms:created>
  <dcterms:modified xsi:type="dcterms:W3CDTF">2021-01-26T14:18:00Z</dcterms:modified>
</cp:coreProperties>
</file>